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7D408" w14:textId="465573E5" w:rsidR="00951B44" w:rsidRPr="00D42525" w:rsidRDefault="00951B44" w:rsidP="0000572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42525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4565B2" w:rsidRPr="00D42525">
        <w:rPr>
          <w:rFonts w:ascii="Times New Roman" w:hAnsi="Times New Roman" w:cs="Times New Roman"/>
          <w:b/>
          <w:sz w:val="24"/>
          <w:szCs w:val="24"/>
        </w:rPr>
        <w:t>Odds ratios for in-hospital mortality and coefficients for the length of stay for covariates estimated using the multivariable regression analysis</w:t>
      </w:r>
      <w:r w:rsidR="00E44CF9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C52333">
        <w:rPr>
          <w:rFonts w:ascii="Times New Roman" w:hAnsi="Times New Roman" w:cs="Times New Roman"/>
          <w:b/>
          <w:sz w:val="24"/>
          <w:szCs w:val="24"/>
        </w:rPr>
        <w:t xml:space="preserve">using body mass index as a </w:t>
      </w:r>
      <w:r w:rsidR="00E44CF9">
        <w:rPr>
          <w:rFonts w:ascii="Times New Roman" w:hAnsi="Times New Roman" w:cs="Times New Roman"/>
          <w:b/>
          <w:sz w:val="24"/>
          <w:szCs w:val="24"/>
        </w:rPr>
        <w:t xml:space="preserve">categorical </w:t>
      </w:r>
      <w:r w:rsidR="00652104">
        <w:rPr>
          <w:rFonts w:ascii="Times New Roman" w:hAnsi="Times New Roman" w:cs="Times New Roman"/>
          <w:b/>
          <w:sz w:val="24"/>
          <w:szCs w:val="24"/>
        </w:rPr>
        <w:t>variable</w:t>
      </w:r>
      <w:r w:rsidR="00E44CF9">
        <w:rPr>
          <w:rFonts w:ascii="Times New Roman" w:hAnsi="Times New Roman" w:cs="Times New Roman"/>
          <w:b/>
          <w:sz w:val="24"/>
          <w:szCs w:val="24"/>
        </w:rPr>
        <w:t>)</w:t>
      </w:r>
      <w:r w:rsidR="00A80DB4" w:rsidRPr="00D4252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7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8"/>
        <w:gridCol w:w="1843"/>
        <w:gridCol w:w="947"/>
        <w:gridCol w:w="850"/>
        <w:gridCol w:w="284"/>
        <w:gridCol w:w="992"/>
        <w:gridCol w:w="850"/>
        <w:gridCol w:w="993"/>
        <w:gridCol w:w="850"/>
        <w:gridCol w:w="284"/>
        <w:gridCol w:w="992"/>
        <w:gridCol w:w="850"/>
      </w:tblGrid>
      <w:tr w:rsidR="00951B44" w:rsidRPr="00D42525" w14:paraId="4041F643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FE9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3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DA05B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In-hospital mortality</w:t>
            </w:r>
          </w:p>
        </w:tc>
        <w:tc>
          <w:tcPr>
            <w:tcW w:w="39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9C4D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Length of stay</w:t>
            </w:r>
          </w:p>
        </w:tc>
      </w:tr>
      <w:tr w:rsidR="00951B44" w:rsidRPr="00D42525" w14:paraId="5DEC2F1F" w14:textId="77777777" w:rsidTr="00CD2795">
        <w:trPr>
          <w:trHeight w:val="400"/>
          <w:jc w:val="center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13C5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47A7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B358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106A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A397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8B9EE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B52B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01D2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P value</w:t>
            </w:r>
          </w:p>
        </w:tc>
      </w:tr>
      <w:tr w:rsidR="00951B44" w:rsidRPr="00D42525" w14:paraId="4C299111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A80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Age (10-year increase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FB3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A74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318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8B0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E2A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5A0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1A0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998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22A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C44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51B44" w:rsidRPr="00D42525" w14:paraId="5F5D03A8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AF23D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0150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807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182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24E0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9DDC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DDC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375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FD29C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6184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51B44" w:rsidRPr="00D42525" w14:paraId="7B3E38BC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223DE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BB5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BB3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192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B84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848F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2F8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03B4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596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1.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98B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E8B5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512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951B44" w:rsidRPr="00D42525" w14:paraId="2366D30D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137B3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CKD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844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1AAC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62D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F9A5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0E7A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287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899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76EB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E206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51B44" w:rsidRPr="00D42525" w14:paraId="796A2369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BB6F84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F3F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42D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127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295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945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C8F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9E6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78E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6205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9A9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9B7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51B44" w:rsidRPr="00D42525" w14:paraId="7E7FCF2F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6FE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AB50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ABB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BE4C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507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3C4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52F1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D0B6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69A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BDE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8199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4A5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951B44" w:rsidRPr="00D42525" w14:paraId="05BEB006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3C274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B832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3E12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BCB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7162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8475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5DC3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D2D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432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AF65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A7E26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4416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51B44" w:rsidRPr="00D42525" w14:paraId="22BEE132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9A36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072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Current/past smok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13B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6489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9F4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D80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6B32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DB2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186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3.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E79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451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C79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951B44" w:rsidRPr="00D42525" w14:paraId="3731CF16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1FFE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1FD8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227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3137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9D7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E6F6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19B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02E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9692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17A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E9C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51B44" w:rsidRPr="00D42525" w14:paraId="04C9B644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E25DA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ACC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7061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26CB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25F35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5849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AEC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D6D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1DB8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026C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51B44" w:rsidRPr="00D42525" w14:paraId="401D3EBE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61F7B0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8027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504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5A1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D09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92AC3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68F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A65D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97E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E99E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2B98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3AFD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51B44" w:rsidRPr="00D42525" w14:paraId="48872395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CD9F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860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2FC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9D2F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E4B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D11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67208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19C9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EDC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DAEA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FBB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5F2F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51B44" w:rsidRPr="00D42525" w14:paraId="6B0837E3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CDEE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Orientation disturbanc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FFA3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2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FEA73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140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F74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5B7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71463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5F53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D950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BEB8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7E27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&lt;0.001</w:t>
            </w:r>
          </w:p>
        </w:tc>
      </w:tr>
      <w:tr w:rsidR="00951B44" w:rsidRPr="00D42525" w14:paraId="0EE06303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E9F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7A6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74B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610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F2D8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146D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6860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C7E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3.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328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F71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871B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10</w:t>
            </w:r>
          </w:p>
        </w:tc>
      </w:tr>
      <w:tr w:rsidR="00951B44" w:rsidRPr="00D42525" w14:paraId="23FF0517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2D8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Pulmonary consolidat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659C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EB6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7D29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FAA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7B5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F9C4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39E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6E7A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0DD9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8683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41</w:t>
            </w:r>
          </w:p>
        </w:tc>
      </w:tr>
      <w:tr w:rsidR="00951B44" w:rsidRPr="00D42525" w14:paraId="0DEA21A5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115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Hypotension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AD4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086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5D8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9565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28D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BD83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F4B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007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B3F3B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9E6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67</w:t>
            </w:r>
          </w:p>
        </w:tc>
      </w:tr>
      <w:tr w:rsidR="00951B44" w:rsidRPr="00D42525" w14:paraId="6B4D4577" w14:textId="77777777" w:rsidTr="00CD2795">
        <w:trPr>
          <w:trHeight w:val="400"/>
          <w:jc w:val="center"/>
        </w:trPr>
        <w:tc>
          <w:tcPr>
            <w:tcW w:w="10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197D1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Pneumonia 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1C57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Community-acquired</w:t>
            </w:r>
          </w:p>
        </w:tc>
        <w:tc>
          <w:tcPr>
            <w:tcW w:w="1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C18AA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AEA5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C77AC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F58D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E3A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ADA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6D15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85D0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51B44" w:rsidRPr="00D42525" w14:paraId="12906F21" w14:textId="77777777" w:rsidTr="00CD2795">
        <w:trPr>
          <w:trHeight w:val="400"/>
          <w:jc w:val="center"/>
        </w:trPr>
        <w:tc>
          <w:tcPr>
            <w:tcW w:w="103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6EDC52" w14:textId="77777777" w:rsidR="00951B44" w:rsidRPr="00D42525" w:rsidRDefault="00951B44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06F37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Nursing and healthcare-associated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B695C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9D2866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23859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C8654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1CE1F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AD751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7200E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992F99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C3FBB1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B797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15</w:t>
            </w:r>
          </w:p>
        </w:tc>
      </w:tr>
      <w:tr w:rsidR="00951B44" w:rsidRPr="00D42525" w14:paraId="156BC7F2" w14:textId="77777777" w:rsidTr="00CD2795">
        <w:trPr>
          <w:trHeight w:val="400"/>
          <w:jc w:val="center"/>
        </w:trPr>
        <w:tc>
          <w:tcPr>
            <w:tcW w:w="2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3F9BD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proofErr w:type="spellStart"/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Charlson</w:t>
            </w:r>
            <w:proofErr w:type="spellEnd"/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comorbidity index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909CB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D88572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4615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98562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CD095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ABE7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0.6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7AC3DC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8B1D4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AE2DE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E11C0" w14:textId="77777777" w:rsidR="00951B44" w:rsidRPr="00D42525" w:rsidRDefault="00951B44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D42525">
              <w:rPr>
                <w:rFonts w:ascii="Times New Roman" w:eastAsia="Yu Gothic" w:hAnsi="Times New Roman" w:cs="Times New Roman"/>
                <w:sz w:val="18"/>
                <w:szCs w:val="18"/>
              </w:rPr>
              <w:t>0.002</w:t>
            </w:r>
          </w:p>
        </w:tc>
      </w:tr>
    </w:tbl>
    <w:p w14:paraId="142E7A62" w14:textId="324AB3EC" w:rsidR="005A2D24" w:rsidRPr="00D42525" w:rsidRDefault="00951B44" w:rsidP="003546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42525">
        <w:rPr>
          <w:rFonts w:ascii="Times New Roman" w:hAnsi="Times New Roman" w:cs="Times New Roman"/>
          <w:sz w:val="20"/>
          <w:szCs w:val="20"/>
        </w:rPr>
        <w:t>CKD, chronic kidney disease.</w:t>
      </w:r>
    </w:p>
    <w:p w14:paraId="76E53BB9" w14:textId="3880F1D2" w:rsidR="00397A7B" w:rsidRDefault="00397A7B" w:rsidP="003546CC">
      <w:pPr>
        <w:spacing w:line="480" w:lineRule="auto"/>
      </w:pPr>
      <w:r w:rsidRPr="00D42525">
        <w:rPr>
          <w:rFonts w:ascii="Times New Roman" w:hAnsi="Times New Roman" w:cs="Times New Roman"/>
          <w:sz w:val="20"/>
          <w:szCs w:val="20"/>
        </w:rPr>
        <w:t xml:space="preserve">This multivariable regression analysis </w:t>
      </w:r>
      <w:r w:rsidR="003379CA" w:rsidRPr="00D42525">
        <w:rPr>
          <w:rFonts w:ascii="Times New Roman" w:hAnsi="Times New Roman" w:cs="Times New Roman"/>
          <w:sz w:val="20"/>
          <w:szCs w:val="20"/>
        </w:rPr>
        <w:t>wa</w:t>
      </w:r>
      <w:r w:rsidRPr="00D42525">
        <w:rPr>
          <w:rFonts w:ascii="Times New Roman" w:hAnsi="Times New Roman" w:cs="Times New Roman"/>
          <w:sz w:val="20"/>
          <w:szCs w:val="20"/>
        </w:rPr>
        <w:t>s performed by considering body mass index as a categorical variable.</w:t>
      </w:r>
      <w:r w:rsidR="007A49CF" w:rsidRPr="00D42525">
        <w:rPr>
          <w:rFonts w:ascii="Times New Roman" w:hAnsi="Times New Roman" w:cs="Times New Roman"/>
          <w:sz w:val="20"/>
          <w:szCs w:val="20"/>
        </w:rPr>
        <w:t xml:space="preserve"> </w:t>
      </w:r>
      <w:r w:rsidR="004565B2" w:rsidRPr="00D42525">
        <w:rPr>
          <w:rFonts w:ascii="Times New Roman" w:hAnsi="Times New Roman" w:cs="Times New Roman"/>
          <w:sz w:val="20"/>
          <w:szCs w:val="20"/>
        </w:rPr>
        <w:t>Length of stay is summarized/calculated for those in whom in-hospital death did not occur.</w:t>
      </w:r>
    </w:p>
    <w:sectPr w:rsidR="00397A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1B44"/>
    <w:rsid w:val="00050D7D"/>
    <w:rsid w:val="0007640E"/>
    <w:rsid w:val="000C3BDB"/>
    <w:rsid w:val="00120B10"/>
    <w:rsid w:val="001E3A52"/>
    <w:rsid w:val="001F3D66"/>
    <w:rsid w:val="00213E0F"/>
    <w:rsid w:val="00324998"/>
    <w:rsid w:val="003379CA"/>
    <w:rsid w:val="003546CC"/>
    <w:rsid w:val="00390C46"/>
    <w:rsid w:val="00397A7B"/>
    <w:rsid w:val="003C10DA"/>
    <w:rsid w:val="003F5157"/>
    <w:rsid w:val="004031F0"/>
    <w:rsid w:val="004106AF"/>
    <w:rsid w:val="004218CD"/>
    <w:rsid w:val="004565B2"/>
    <w:rsid w:val="0045738B"/>
    <w:rsid w:val="00476250"/>
    <w:rsid w:val="004C14F3"/>
    <w:rsid w:val="00531D06"/>
    <w:rsid w:val="00544F62"/>
    <w:rsid w:val="00592B94"/>
    <w:rsid w:val="005A2D24"/>
    <w:rsid w:val="006405A5"/>
    <w:rsid w:val="00652104"/>
    <w:rsid w:val="00743C1B"/>
    <w:rsid w:val="007502EB"/>
    <w:rsid w:val="00783573"/>
    <w:rsid w:val="007A49CF"/>
    <w:rsid w:val="008245E5"/>
    <w:rsid w:val="00834F4D"/>
    <w:rsid w:val="00864EFE"/>
    <w:rsid w:val="00951B44"/>
    <w:rsid w:val="00990D60"/>
    <w:rsid w:val="009F60BB"/>
    <w:rsid w:val="00A80DB4"/>
    <w:rsid w:val="00AA20CA"/>
    <w:rsid w:val="00B54316"/>
    <w:rsid w:val="00C52333"/>
    <w:rsid w:val="00C92EF1"/>
    <w:rsid w:val="00D42525"/>
    <w:rsid w:val="00D715BD"/>
    <w:rsid w:val="00D73C1A"/>
    <w:rsid w:val="00E44CF9"/>
    <w:rsid w:val="00E74A16"/>
    <w:rsid w:val="00FC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CE8BBB"/>
  <w15:docId w15:val="{6A9A5B2B-323F-4461-ACE9-2268A1581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51B44"/>
    <w:pPr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951B44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951B44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951B44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951B44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951B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ED464-79BF-4657-BD73-DB2991439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　啓</cp:lastModifiedBy>
  <cp:revision>15</cp:revision>
  <dcterms:created xsi:type="dcterms:W3CDTF">2022-09-12T06:43:00Z</dcterms:created>
  <dcterms:modified xsi:type="dcterms:W3CDTF">2022-12-04T12:44:00Z</dcterms:modified>
</cp:coreProperties>
</file>